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4E572C" w14:textId="600337D3" w:rsidR="00ED148C" w:rsidRPr="007945C1" w:rsidRDefault="007F3223" w:rsidP="00ED148C">
      <w:pPr>
        <w:spacing w:after="0" w:line="24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S1 </w:t>
      </w:r>
      <w:r w:rsidR="00ED148C" w:rsidRPr="007945C1">
        <w:rPr>
          <w:rFonts w:ascii="Times New Roman" w:hAnsi="Times New Roman" w:cs="Times New Roman"/>
          <w:i/>
        </w:rPr>
        <w:t>Table. Characteristics of RDS recruitment in the study cities</w:t>
      </w:r>
    </w:p>
    <w:p w14:paraId="6D730315" w14:textId="77777777" w:rsidR="00ED148C" w:rsidRPr="007945C1" w:rsidRDefault="00ED148C" w:rsidP="00ED148C">
      <w:pPr>
        <w:spacing w:after="0" w:line="240" w:lineRule="auto"/>
        <w:rPr>
          <w:rFonts w:ascii="Times New Roman" w:hAnsi="Times New Roman" w:cs="Times New Roman"/>
          <w:i/>
        </w:rPr>
      </w:pPr>
    </w:p>
    <w:tbl>
      <w:tblPr>
        <w:tblW w:w="10165" w:type="dxa"/>
        <w:tblLook w:val="04A0" w:firstRow="1" w:lastRow="0" w:firstColumn="1" w:lastColumn="0" w:noHBand="0" w:noVBand="1"/>
      </w:tblPr>
      <w:tblGrid>
        <w:gridCol w:w="1416"/>
        <w:gridCol w:w="990"/>
        <w:gridCol w:w="928"/>
        <w:gridCol w:w="928"/>
        <w:gridCol w:w="1350"/>
        <w:gridCol w:w="1440"/>
        <w:gridCol w:w="1530"/>
        <w:gridCol w:w="1620"/>
      </w:tblGrid>
      <w:tr w:rsidR="00ED148C" w:rsidRPr="007945C1" w14:paraId="5AB0CA34" w14:textId="77777777" w:rsidTr="005E7A4D">
        <w:trPr>
          <w:trHeight w:val="935"/>
        </w:trPr>
        <w:tc>
          <w:tcPr>
            <w:tcW w:w="14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4A1D22" w14:textId="77777777" w:rsidR="00ED148C" w:rsidRPr="007945C1" w:rsidRDefault="00ED148C" w:rsidP="005E7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64C9FC1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Sample siz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4999970" w14:textId="77777777" w:rsidR="00ED148C" w:rsidRPr="007945C1" w:rsidRDefault="00ED148C" w:rsidP="005E7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lang w:eastAsia="en-US"/>
              </w:rPr>
              <w:t>Number of seed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3A02DDD" w14:textId="77777777" w:rsidR="00ED148C" w:rsidRPr="007945C1" w:rsidRDefault="00ED148C" w:rsidP="005E7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Number of wave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30C3866" w14:textId="77777777" w:rsidR="00ED148C" w:rsidRPr="007945C1" w:rsidRDefault="00ED148C" w:rsidP="005E7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Recruitment homophily for HIV prevalenc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6DC74FA" w14:textId="77777777" w:rsidR="00ED148C" w:rsidRPr="007945C1" w:rsidRDefault="00ED148C" w:rsidP="005E7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Recruitment homophily for HIV status awarenes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2805F14" w14:textId="77777777" w:rsidR="00ED148C" w:rsidRPr="007945C1" w:rsidRDefault="00ED148C" w:rsidP="005E7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Recruitment homophily for self-reported ART uptak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1CC6E50" w14:textId="77777777" w:rsidR="00ED148C" w:rsidRPr="007945C1" w:rsidRDefault="00ED148C" w:rsidP="005E7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US"/>
              </w:rPr>
              <w:t>Recruitment homophily for viral suppression</w:t>
            </w:r>
          </w:p>
        </w:tc>
      </w:tr>
      <w:tr w:rsidR="00ED148C" w:rsidRPr="007945C1" w14:paraId="56009FB9" w14:textId="77777777" w:rsidTr="005E7A4D">
        <w:trPr>
          <w:trHeight w:val="293"/>
        </w:trPr>
        <w:tc>
          <w:tcPr>
            <w:tcW w:w="14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4A103F" w14:textId="77777777" w:rsidR="00ED148C" w:rsidRPr="007945C1" w:rsidRDefault="00ED148C" w:rsidP="005E7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Vinnitsy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E152E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5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F6CCF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E3F02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3E24D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D951D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E5E04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2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9892E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1</w:t>
            </w:r>
          </w:p>
        </w:tc>
      </w:tr>
      <w:tr w:rsidR="00ED148C" w:rsidRPr="007945C1" w14:paraId="69A40162" w14:textId="77777777" w:rsidTr="005E7A4D">
        <w:trPr>
          <w:trHeight w:val="293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0FC5957" w14:textId="77777777" w:rsidR="00ED148C" w:rsidRPr="007945C1" w:rsidRDefault="00ED148C" w:rsidP="005E7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Lutsk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C5658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5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A892BA3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B5BD280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CA73A83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1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67C8E67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1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36FE4F4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6AF2ED1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7</w:t>
            </w:r>
          </w:p>
        </w:tc>
      </w:tr>
      <w:tr w:rsidR="00ED148C" w:rsidRPr="007945C1" w14:paraId="57EF1901" w14:textId="77777777" w:rsidTr="005E7A4D">
        <w:trPr>
          <w:trHeight w:val="293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3D5F74C" w14:textId="77777777" w:rsidR="00ED148C" w:rsidRPr="007945C1" w:rsidRDefault="00ED148C" w:rsidP="005E7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Dnipro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D11A0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4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319F9FF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698816E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3AA31FB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1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34C1592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1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8E43C09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1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6DFEF61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12</w:t>
            </w:r>
          </w:p>
        </w:tc>
      </w:tr>
      <w:tr w:rsidR="00ED148C" w:rsidRPr="007945C1" w14:paraId="29628B5A" w14:textId="77777777" w:rsidTr="005E7A4D">
        <w:trPr>
          <w:trHeight w:val="293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A9F211F" w14:textId="77777777" w:rsidR="00ED148C" w:rsidRPr="007945C1" w:rsidRDefault="00ED148C" w:rsidP="005E7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Donetsk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64901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0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2EB5B51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A1B15DB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C224DE6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B133425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AC41CC6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090ADA5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6</w:t>
            </w:r>
          </w:p>
        </w:tc>
      </w:tr>
      <w:tr w:rsidR="00ED148C" w:rsidRPr="007945C1" w14:paraId="44AA144D" w14:textId="77777777" w:rsidTr="005E7A4D">
        <w:trPr>
          <w:trHeight w:val="293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488D190" w14:textId="77777777" w:rsidR="00ED148C" w:rsidRPr="007945C1" w:rsidRDefault="00ED148C" w:rsidP="005E7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Zhytomyr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C614C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2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48D6E3C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0CAD487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0482BFE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BCC66CC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B906A71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E502BB8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8</w:t>
            </w:r>
          </w:p>
        </w:tc>
      </w:tr>
      <w:tr w:rsidR="00ED148C" w:rsidRPr="007945C1" w14:paraId="4AFE0EB4" w14:textId="77777777" w:rsidTr="005E7A4D">
        <w:trPr>
          <w:trHeight w:val="293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BD99B60" w14:textId="77777777" w:rsidR="00ED148C" w:rsidRPr="007945C1" w:rsidRDefault="00ED148C" w:rsidP="005E7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Uzhgorod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A7DB3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7253556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97C0114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5423821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87017FD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F552220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00AD79A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0</w:t>
            </w:r>
          </w:p>
        </w:tc>
      </w:tr>
      <w:tr w:rsidR="00ED148C" w:rsidRPr="007945C1" w14:paraId="7B250F51" w14:textId="77777777" w:rsidTr="005E7A4D">
        <w:trPr>
          <w:trHeight w:val="293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F86EE7A" w14:textId="77777777" w:rsidR="00ED148C" w:rsidRPr="007945C1" w:rsidRDefault="00ED148C" w:rsidP="005E7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Zaporizhzhya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7850D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5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2382F8B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084CFF2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22A58D9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D9F3FE5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162FD7A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DA2D729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0</w:t>
            </w:r>
          </w:p>
        </w:tc>
      </w:tr>
      <w:tr w:rsidR="00ED148C" w:rsidRPr="007945C1" w14:paraId="200E2039" w14:textId="77777777" w:rsidTr="005E7A4D">
        <w:trPr>
          <w:trHeight w:val="293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7C99068" w14:textId="77777777" w:rsidR="00ED148C" w:rsidRPr="007945C1" w:rsidRDefault="00ED148C" w:rsidP="005E7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Ivano-Frankivsk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5DAE4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D9B595C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BBFF3EB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DFD3B82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1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6E0F2D1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1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ED04139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1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66306F2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11</w:t>
            </w:r>
          </w:p>
        </w:tc>
      </w:tr>
      <w:tr w:rsidR="00ED148C" w:rsidRPr="007945C1" w14:paraId="7E9429E6" w14:textId="77777777" w:rsidTr="005E7A4D">
        <w:trPr>
          <w:trHeight w:val="293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8F6E7EC" w14:textId="77777777" w:rsidR="00ED148C" w:rsidRPr="007945C1" w:rsidRDefault="00ED148C" w:rsidP="005E7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Bila</w:t>
            </w:r>
            <w:proofErr w:type="spellEnd"/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serkva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C31F0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5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1847891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21204E0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851FA0A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1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BF2246E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1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36C5EC9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1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F7D2227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10</w:t>
            </w:r>
          </w:p>
        </w:tc>
      </w:tr>
      <w:tr w:rsidR="00ED148C" w:rsidRPr="007945C1" w14:paraId="7F8E5FA9" w14:textId="77777777" w:rsidTr="005E7A4D">
        <w:trPr>
          <w:trHeight w:val="293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51866F3" w14:textId="77777777" w:rsidR="00ED148C" w:rsidRPr="007945C1" w:rsidRDefault="00ED148C" w:rsidP="005E7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Kyiv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23EA2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5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699BC31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2D5A0DC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888D18A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3DB8F21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90E8FFF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EB70D83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5</w:t>
            </w:r>
          </w:p>
        </w:tc>
      </w:tr>
      <w:tr w:rsidR="00ED148C" w:rsidRPr="007945C1" w14:paraId="1460D53D" w14:textId="77777777" w:rsidTr="005E7A4D">
        <w:trPr>
          <w:trHeight w:val="293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3F8C704" w14:textId="77777777" w:rsidR="00ED148C" w:rsidRPr="007945C1" w:rsidRDefault="00ED148C" w:rsidP="005E7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Kropyvnytskyi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7983A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5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A97D69E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E11344D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5106410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0DB777C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0.9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E836FF6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0.9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36B3F1C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0</w:t>
            </w:r>
          </w:p>
        </w:tc>
      </w:tr>
      <w:tr w:rsidR="00ED148C" w:rsidRPr="007945C1" w14:paraId="32630D9A" w14:textId="77777777" w:rsidTr="005E7A4D">
        <w:trPr>
          <w:trHeight w:val="293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1E1443F" w14:textId="77777777" w:rsidR="00ED148C" w:rsidRPr="007945C1" w:rsidRDefault="00ED148C" w:rsidP="005E7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everodonetsk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422D8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5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BB978E9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5603E37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83F86F7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1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8299A68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1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F15581C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1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0E1D2DC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7</w:t>
            </w:r>
          </w:p>
        </w:tc>
      </w:tr>
      <w:tr w:rsidR="00ED148C" w:rsidRPr="007945C1" w14:paraId="1659B50A" w14:textId="77777777" w:rsidTr="005E7A4D">
        <w:trPr>
          <w:trHeight w:val="293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D0D91F5" w14:textId="77777777" w:rsidR="00ED148C" w:rsidRPr="007945C1" w:rsidRDefault="00ED148C" w:rsidP="005E7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Lviv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522A5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0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62EE816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08A6D28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98A7737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1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00C5119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38FF6EF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5011A46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7</w:t>
            </w:r>
          </w:p>
        </w:tc>
      </w:tr>
      <w:tr w:rsidR="00ED148C" w:rsidRPr="007945C1" w14:paraId="7AA254E5" w14:textId="77777777" w:rsidTr="005E7A4D">
        <w:trPr>
          <w:trHeight w:val="293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A8310A9" w14:textId="77777777" w:rsidR="00ED148C" w:rsidRPr="007945C1" w:rsidRDefault="00ED148C" w:rsidP="005E7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Mykolaiv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2D692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08E7B34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5193D67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4556524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B161649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96199E7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05A1346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8</w:t>
            </w:r>
          </w:p>
        </w:tc>
      </w:tr>
      <w:tr w:rsidR="00ED148C" w:rsidRPr="007945C1" w14:paraId="75F2CECF" w14:textId="77777777" w:rsidTr="005E7A4D">
        <w:trPr>
          <w:trHeight w:val="293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09FC7AF" w14:textId="77777777" w:rsidR="00ED148C" w:rsidRPr="007945C1" w:rsidRDefault="00ED148C" w:rsidP="005E7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Odesa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C4D08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EE3F82E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AB4F978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BD334B4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0.9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099BB81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0.9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4BAFCBC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0.9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47E8CF8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0.98</w:t>
            </w:r>
          </w:p>
        </w:tc>
      </w:tr>
      <w:tr w:rsidR="00ED148C" w:rsidRPr="007945C1" w14:paraId="6320083B" w14:textId="77777777" w:rsidTr="005E7A4D">
        <w:trPr>
          <w:trHeight w:val="293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EF4D30B" w14:textId="77777777" w:rsidR="00ED148C" w:rsidRPr="007945C1" w:rsidRDefault="00ED148C" w:rsidP="005E7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Poltava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14E8D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0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73F2CF1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DAC22D2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FC0A323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C3F4F2D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3CD6CE8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AD7C7FD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6</w:t>
            </w:r>
          </w:p>
        </w:tc>
      </w:tr>
      <w:tr w:rsidR="00ED148C" w:rsidRPr="007945C1" w14:paraId="63615B57" w14:textId="77777777" w:rsidTr="005E7A4D">
        <w:trPr>
          <w:trHeight w:val="293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EE898AC" w14:textId="77777777" w:rsidR="00ED148C" w:rsidRPr="007945C1" w:rsidRDefault="00ED148C" w:rsidP="005E7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ivne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5E523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9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AA443B5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AC66858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89DDFE5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BA32BA2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DCDBEB7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91A5CA7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5</w:t>
            </w:r>
          </w:p>
        </w:tc>
      </w:tr>
      <w:tr w:rsidR="00ED148C" w:rsidRPr="007945C1" w14:paraId="59C7BD86" w14:textId="77777777" w:rsidTr="005E7A4D">
        <w:trPr>
          <w:trHeight w:val="293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28FA0F4B" w14:textId="77777777" w:rsidR="00ED148C" w:rsidRPr="007945C1" w:rsidRDefault="00ED148C" w:rsidP="005E7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umy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97F4C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F055249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A32A5E5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41300E8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8169F64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6EDBABD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9219E6E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1</w:t>
            </w:r>
          </w:p>
        </w:tc>
      </w:tr>
      <w:tr w:rsidR="00ED148C" w:rsidRPr="007945C1" w14:paraId="68C16EE9" w14:textId="77777777" w:rsidTr="005E7A4D">
        <w:trPr>
          <w:trHeight w:val="293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EBE962B" w14:textId="77777777" w:rsidR="00ED148C" w:rsidRPr="007945C1" w:rsidRDefault="00ED148C" w:rsidP="005E7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ernopil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3DD51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4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39E4344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987758B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CB560A3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0.9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54932E5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4324153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0.9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700E798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0.99</w:t>
            </w:r>
          </w:p>
        </w:tc>
      </w:tr>
      <w:tr w:rsidR="00ED148C" w:rsidRPr="007945C1" w14:paraId="29AFEB11" w14:textId="77777777" w:rsidTr="005E7A4D">
        <w:trPr>
          <w:trHeight w:val="293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FC8BF6D" w14:textId="77777777" w:rsidR="00ED148C" w:rsidRPr="007945C1" w:rsidRDefault="00ED148C" w:rsidP="005E7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Kharkiv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4B02F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8C7D105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4AA6D67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933F848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9C8E9A0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BB7888D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AFE5281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1</w:t>
            </w:r>
          </w:p>
        </w:tc>
      </w:tr>
      <w:tr w:rsidR="00ED148C" w:rsidRPr="007945C1" w14:paraId="3F74AFEF" w14:textId="77777777" w:rsidTr="005E7A4D">
        <w:trPr>
          <w:trHeight w:val="293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CD9BA99" w14:textId="77777777" w:rsidR="00ED148C" w:rsidRPr="007945C1" w:rsidRDefault="00ED148C" w:rsidP="005E7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Kherson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86E1A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5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504B237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035A87F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58DD2AC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CD7F5B6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3FA303D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0198E4C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7</w:t>
            </w:r>
          </w:p>
        </w:tc>
      </w:tr>
      <w:tr w:rsidR="00ED148C" w:rsidRPr="007945C1" w14:paraId="650302A3" w14:textId="77777777" w:rsidTr="005E7A4D">
        <w:trPr>
          <w:trHeight w:val="293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A8E31BF" w14:textId="77777777" w:rsidR="00ED148C" w:rsidRPr="007945C1" w:rsidRDefault="00ED148C" w:rsidP="005E7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Khmelnytskyi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768FE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5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923B4CF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9DC4F8E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3E4B2B5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7A8A577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BE0ACA8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54C8E7D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4</w:t>
            </w:r>
          </w:p>
        </w:tc>
      </w:tr>
      <w:tr w:rsidR="00ED148C" w:rsidRPr="007945C1" w14:paraId="0961407F" w14:textId="77777777" w:rsidTr="005E7A4D">
        <w:trPr>
          <w:trHeight w:val="293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F890E04" w14:textId="77777777" w:rsidR="00ED148C" w:rsidRPr="007945C1" w:rsidRDefault="00ED148C" w:rsidP="005E7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herkasy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B9163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5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33545F3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DC963F3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20C580B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E9A4DA6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0A1C73B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964C187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7</w:t>
            </w:r>
          </w:p>
        </w:tc>
      </w:tr>
      <w:tr w:rsidR="00ED148C" w:rsidRPr="007945C1" w14:paraId="336EB7F5" w14:textId="77777777" w:rsidTr="005E7A4D">
        <w:trPr>
          <w:trHeight w:val="293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2F40F04" w14:textId="77777777" w:rsidR="00ED148C" w:rsidRPr="007945C1" w:rsidRDefault="00ED148C" w:rsidP="005E7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hernivtsi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10637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5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48825E7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622D20E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0E13356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A7B3253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34669F4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F5B7A46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3</w:t>
            </w:r>
          </w:p>
        </w:tc>
      </w:tr>
      <w:tr w:rsidR="00ED148C" w:rsidRPr="007945C1" w14:paraId="110DF7DF" w14:textId="77777777" w:rsidTr="005E7A4D">
        <w:trPr>
          <w:trHeight w:val="293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39940B65" w14:textId="77777777" w:rsidR="00ED148C" w:rsidRPr="007945C1" w:rsidRDefault="00ED148C" w:rsidP="005E7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hernihiv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5EFEA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4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051D61F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E9055AD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233B5B3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3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4CE6494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3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CF53F5A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2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78C6BBC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29</w:t>
            </w:r>
          </w:p>
        </w:tc>
      </w:tr>
      <w:tr w:rsidR="00ED148C" w:rsidRPr="007945C1" w14:paraId="445AAD9E" w14:textId="77777777" w:rsidTr="005E7A4D">
        <w:trPr>
          <w:trHeight w:val="293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5FEAE10E" w14:textId="77777777" w:rsidR="00ED148C" w:rsidRPr="007945C1" w:rsidRDefault="00ED148C" w:rsidP="005E7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Sevastopol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8B505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5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ED55FFA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ACFC786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0262105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1CD7F47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398A50F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200D0E5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5</w:t>
            </w:r>
          </w:p>
        </w:tc>
      </w:tr>
      <w:tr w:rsidR="00ED148C" w:rsidRPr="007945C1" w14:paraId="756CBEAF" w14:textId="77777777" w:rsidTr="005E7A4D">
        <w:trPr>
          <w:trHeight w:val="293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5C36ABA" w14:textId="77777777" w:rsidR="00ED148C" w:rsidRPr="007945C1" w:rsidRDefault="00ED148C" w:rsidP="005E7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Vasylkiv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243BB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3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74D0E76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230A12D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EA43328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C4B7075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525F3B3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C02E089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2</w:t>
            </w:r>
          </w:p>
        </w:tc>
      </w:tr>
      <w:tr w:rsidR="00ED148C" w:rsidRPr="007945C1" w14:paraId="3515DB9A" w14:textId="77777777" w:rsidTr="005E7A4D">
        <w:trPr>
          <w:trHeight w:val="293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7DC3463" w14:textId="77777777" w:rsidR="00ED148C" w:rsidRPr="007945C1" w:rsidRDefault="00ED148C" w:rsidP="005E7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Fastiv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29AB3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5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B858B9B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D49BD8E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0F9E15B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0.99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D4721B2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CE48800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64235C8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0.99</w:t>
            </w:r>
          </w:p>
        </w:tc>
      </w:tr>
      <w:tr w:rsidR="00ED148C" w:rsidRPr="007945C1" w14:paraId="0478ECD9" w14:textId="77777777" w:rsidTr="005E7A4D">
        <w:trPr>
          <w:trHeight w:val="293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2296614A" w14:textId="77777777" w:rsidR="00ED148C" w:rsidRPr="007945C1" w:rsidRDefault="00ED148C" w:rsidP="005E7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Kryvyi</w:t>
            </w:r>
            <w:proofErr w:type="spellEnd"/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ih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F0C27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55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8221DD2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FDEB943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E760D1E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1E20034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1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62EAF98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1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81338DB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8</w:t>
            </w:r>
          </w:p>
        </w:tc>
      </w:tr>
      <w:tr w:rsidR="00ED148C" w:rsidRPr="007945C1" w14:paraId="75AC2261" w14:textId="77777777" w:rsidTr="005E7A4D">
        <w:trPr>
          <w:trHeight w:val="293"/>
        </w:trPr>
        <w:tc>
          <w:tcPr>
            <w:tcW w:w="1435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2E22F8A8" w14:textId="77777777" w:rsidR="00ED148C" w:rsidRPr="007945C1" w:rsidRDefault="00ED148C" w:rsidP="005E7A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Melitopol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A04E0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5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B89AF90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C20E4E7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4FA5798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1.0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2FF4EB7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0.9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77B9CEB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0.9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C3FC66D" w14:textId="77777777" w:rsidR="00ED148C" w:rsidRPr="007945C1" w:rsidRDefault="00ED148C" w:rsidP="005E7A4D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7945C1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  <w:lang w:eastAsia="en-US"/>
              </w:rPr>
              <w:t>0.99</w:t>
            </w:r>
          </w:p>
        </w:tc>
      </w:tr>
    </w:tbl>
    <w:p w14:paraId="67AFDAD2" w14:textId="77777777" w:rsidR="00ED148C" w:rsidRPr="007945C1" w:rsidRDefault="00ED148C" w:rsidP="00ED148C">
      <w:pPr>
        <w:spacing w:after="0" w:line="240" w:lineRule="auto"/>
        <w:rPr>
          <w:rFonts w:ascii="Times New Roman" w:hAnsi="Times New Roman" w:cs="Times New Roman"/>
          <w:i/>
        </w:rPr>
      </w:pPr>
    </w:p>
    <w:p w14:paraId="606AA698" w14:textId="77777777" w:rsidR="001A3C5B" w:rsidRDefault="001A3C5B"/>
    <w:sectPr w:rsidR="001A3C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148C"/>
    <w:rsid w:val="001A3C5B"/>
    <w:rsid w:val="007F3223"/>
    <w:rsid w:val="008D77A4"/>
    <w:rsid w:val="00ED1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7ED7E"/>
  <w15:chartTrackingRefBased/>
  <w15:docId w15:val="{0B63E03A-E302-40C6-8276-6F2A94BF6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D148C"/>
    <w:pPr>
      <w:spacing w:after="200" w:line="276" w:lineRule="auto"/>
    </w:pPr>
    <w:rPr>
      <w:rFonts w:ascii="Garamond" w:eastAsia="Calibri" w:hAnsi="Garamond" w:cs="Calibri"/>
      <w:color w:val="000000"/>
      <w:sz w:val="26"/>
      <w:lang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a sazonova</dc:creator>
  <cp:keywords/>
  <dc:description/>
  <cp:lastModifiedBy>chn off32</cp:lastModifiedBy>
  <cp:revision>3</cp:revision>
  <dcterms:created xsi:type="dcterms:W3CDTF">2020-08-09T17:01:00Z</dcterms:created>
  <dcterms:modified xsi:type="dcterms:W3CDTF">2020-12-24T05:35:00Z</dcterms:modified>
</cp:coreProperties>
</file>